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4C8E" w14:textId="4D21515C" w:rsidR="00886F92" w:rsidRDefault="00886F92" w:rsidP="00886F92">
      <w:pPr>
        <w:rPr>
          <w:rFonts w:ascii="Arial" w:eastAsia="Times New Roman" w:hAnsi="Arial" w:cs="Arial"/>
          <w:color w:val="000000"/>
          <w:szCs w:val="24"/>
        </w:rPr>
      </w:pPr>
      <w:r>
        <w:rPr>
          <w:rFonts w:ascii="Arial" w:eastAsia="Times New Roman" w:hAnsi="Arial" w:cs="Arial"/>
          <w:color w:val="000000"/>
          <w:szCs w:val="24"/>
        </w:rPr>
        <w:t xml:space="preserve">Supplementary Table </w:t>
      </w:r>
      <w:r w:rsidR="009F0E91">
        <w:rPr>
          <w:rFonts w:ascii="Arial" w:eastAsia="Times New Roman" w:hAnsi="Arial" w:cs="Arial"/>
          <w:color w:val="000000"/>
          <w:szCs w:val="24"/>
        </w:rPr>
        <w:t>1</w:t>
      </w:r>
      <w:r>
        <w:rPr>
          <w:rFonts w:ascii="Arial" w:eastAsia="Times New Roman" w:hAnsi="Arial" w:cs="Arial"/>
          <w:color w:val="000000"/>
          <w:szCs w:val="24"/>
        </w:rPr>
        <w:t>. Psychiatric medications per patient prior to Elexacaftor/Tezacaftor/Ivacaftor initiation</w:t>
      </w:r>
    </w:p>
    <w:tbl>
      <w:tblPr>
        <w:tblW w:w="8270" w:type="dxa"/>
        <w:tblInd w:w="118" w:type="dxa"/>
        <w:tblLook w:val="04A0" w:firstRow="1" w:lastRow="0" w:firstColumn="1" w:lastColumn="0" w:noHBand="0" w:noVBand="1"/>
      </w:tblPr>
      <w:tblGrid>
        <w:gridCol w:w="8270"/>
      </w:tblGrid>
      <w:tr w:rsidR="00886F92" w:rsidRPr="006D1EE2" w14:paraId="4D4532F8" w14:textId="77777777" w:rsidTr="00976CAA">
        <w:trPr>
          <w:trHeight w:val="320"/>
        </w:trPr>
        <w:tc>
          <w:tcPr>
            <w:tcW w:w="8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AC931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</w:tr>
      <w:tr w:rsidR="00886F92" w:rsidRPr="006D1EE2" w14:paraId="776542F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C12996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razolam, Bupropion, Duloxetine, Gabapentin, Mirtazapine, Sertraline, Zolpidem</w:t>
            </w:r>
          </w:p>
        </w:tc>
      </w:tr>
      <w:tr w:rsidR="00886F92" w:rsidRPr="006D1EE2" w14:paraId="5088AD95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C812DF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razolam, Citalopram</w:t>
            </w:r>
          </w:p>
        </w:tc>
      </w:tr>
      <w:tr w:rsidR="00886F92" w:rsidRPr="006D1EE2" w14:paraId="667C5796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780C4B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piprazole, Escitalopram, Zolpidem</w:t>
            </w:r>
          </w:p>
        </w:tc>
      </w:tr>
      <w:tr w:rsidR="00886F92" w:rsidRPr="006D1EE2" w14:paraId="62FA5946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38F42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piprazole, Gabapentin, Venlafaxine, Vilazodone</w:t>
            </w:r>
          </w:p>
        </w:tc>
      </w:tr>
      <w:tr w:rsidR="00886F92" w:rsidRPr="006D1EE2" w14:paraId="5B675D3C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3FB09E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</w:t>
            </w:r>
          </w:p>
        </w:tc>
      </w:tr>
      <w:tr w:rsidR="00886F92" w:rsidRPr="006D1EE2" w14:paraId="2B2AACB6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70BDB6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propion, Clonazepam, Dexmethylphenidate, Quetiapine </w:t>
            </w:r>
          </w:p>
        </w:tc>
      </w:tr>
      <w:tr w:rsidR="00886F92" w:rsidRPr="006D1EE2" w14:paraId="22E24576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30816F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propion, Hydroxyzine, Sertraline, Trazodone </w:t>
            </w:r>
          </w:p>
        </w:tc>
      </w:tr>
      <w:tr w:rsidR="00886F92" w:rsidRPr="006D1EE2" w14:paraId="635FC79B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8F73F1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, Mirtazapine, Trazodone</w:t>
            </w:r>
          </w:p>
        </w:tc>
      </w:tr>
      <w:tr w:rsidR="00886F92" w:rsidRPr="006D1EE2" w14:paraId="0801BDF2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796417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, Sertraline, Trazodone</w:t>
            </w:r>
          </w:p>
        </w:tc>
      </w:tr>
      <w:tr w:rsidR="00886F92" w:rsidRPr="006D1EE2" w14:paraId="54E074B9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E09C7E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spirone, Duloxetine, Fluoxetine, Sertraline </w:t>
            </w:r>
          </w:p>
        </w:tc>
      </w:tr>
      <w:tr w:rsidR="00886F92" w:rsidRPr="006D1EE2" w14:paraId="67CA3302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EACD13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pirone, Vilazodone</w:t>
            </w:r>
          </w:p>
        </w:tc>
      </w:tr>
      <w:tr w:rsidR="00886F92" w:rsidRPr="006D1EE2" w14:paraId="374C4A73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13BD26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</w:tr>
      <w:tr w:rsidR="00886F92" w:rsidRPr="006D1EE2" w14:paraId="5DAD119B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D0E9FC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</w:tr>
      <w:tr w:rsidR="00886F92" w:rsidRPr="006D1EE2" w14:paraId="56AE7CC8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8955D4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</w:tr>
      <w:tr w:rsidR="00886F92" w:rsidRPr="006D1EE2" w14:paraId="3B59A94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F5EB87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, Clonazepam, Duloxetine, Mirtazapine, Sertraline</w:t>
            </w:r>
          </w:p>
        </w:tc>
      </w:tr>
      <w:tr w:rsidR="00886F92" w:rsidRPr="006D1EE2" w14:paraId="7B594F5C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C0FA9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, Trazodone</w:t>
            </w:r>
          </w:p>
        </w:tc>
      </w:tr>
      <w:tr w:rsidR="00886F92" w:rsidRPr="006D1EE2" w14:paraId="25396E1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466FBD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zepam</w:t>
            </w:r>
          </w:p>
        </w:tc>
      </w:tr>
      <w:tr w:rsidR="00886F92" w:rsidRPr="006D1EE2" w14:paraId="33CB31B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42412D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zepam, Duloxetine, Paroxetine, Sertraline</w:t>
            </w:r>
          </w:p>
        </w:tc>
      </w:tr>
      <w:tr w:rsidR="00886F92" w:rsidRPr="006D1EE2" w14:paraId="54CEB897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400A1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oxetine, Fluoxetine, Sertraline</w:t>
            </w:r>
          </w:p>
        </w:tc>
      </w:tr>
      <w:tr w:rsidR="00886F92" w:rsidRPr="006D1EE2" w14:paraId="38BA57EA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8C5C37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</w:tr>
      <w:tr w:rsidR="00886F92" w:rsidRPr="006D1EE2" w14:paraId="1A17B2D5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CB6CBF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</w:tr>
      <w:tr w:rsidR="00886F92" w:rsidRPr="006D1EE2" w14:paraId="62B66CE9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3447E2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, Fluoxetine, Mirtazapine,  Sertraline, Trazodone, Venlafaxine</w:t>
            </w:r>
          </w:p>
        </w:tc>
      </w:tr>
      <w:tr w:rsidR="00886F92" w:rsidRPr="006D1EE2" w14:paraId="57BEAD3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B7D0F3F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, Mirtazapine</w:t>
            </w:r>
          </w:p>
        </w:tc>
      </w:tr>
      <w:tr w:rsidR="00886F92" w:rsidRPr="006D1EE2" w14:paraId="77ECD5F7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08F6B2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, Trazodone</w:t>
            </w:r>
          </w:p>
        </w:tc>
      </w:tr>
      <w:tr w:rsidR="00886F92" w:rsidRPr="006D1EE2" w14:paraId="5369F45F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D953A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</w:t>
            </w:r>
          </w:p>
        </w:tc>
      </w:tr>
      <w:tr w:rsidR="00886F92" w:rsidRPr="006D1EE2" w14:paraId="3B678D6E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2D0B2C9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, Sertraline</w:t>
            </w:r>
          </w:p>
        </w:tc>
      </w:tr>
      <w:tr w:rsidR="00886F92" w:rsidRPr="006D1EE2" w14:paraId="18E98AE2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A98896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, Trazodone</w:t>
            </w:r>
          </w:p>
        </w:tc>
      </w:tr>
      <w:tr w:rsidR="00886F92" w:rsidRPr="006D1EE2" w14:paraId="54462CC6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81AFE8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apentin, Sertraline</w:t>
            </w:r>
          </w:p>
        </w:tc>
      </w:tr>
      <w:tr w:rsidR="00886F92" w:rsidRPr="006D1EE2" w14:paraId="1862038F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308B7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zine</w:t>
            </w:r>
          </w:p>
        </w:tc>
      </w:tr>
      <w:tr w:rsidR="00886F92" w:rsidRPr="006D1EE2" w14:paraId="4655169B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2F3D73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zine</w:t>
            </w:r>
          </w:p>
        </w:tc>
      </w:tr>
      <w:tr w:rsidR="00886F92" w:rsidRPr="006D1EE2" w14:paraId="44FE9251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510A22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zine</w:t>
            </w:r>
          </w:p>
        </w:tc>
      </w:tr>
      <w:tr w:rsidR="00886F92" w:rsidRPr="006D1EE2" w14:paraId="35CDBD15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4010B4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motrigine </w:t>
            </w:r>
          </w:p>
        </w:tc>
      </w:tr>
      <w:tr w:rsidR="00886F92" w:rsidRPr="006D1EE2" w14:paraId="72B5F979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DB937D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otrigine, Quetiapine</w:t>
            </w:r>
          </w:p>
        </w:tc>
      </w:tr>
      <w:tr w:rsidR="00886F92" w:rsidRPr="006D1EE2" w14:paraId="45858D3F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3099B5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zepam</w:t>
            </w:r>
          </w:p>
        </w:tc>
      </w:tr>
      <w:tr w:rsidR="00886F92" w:rsidRPr="006D1EE2" w14:paraId="206C4830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887138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</w:tr>
      <w:tr w:rsidR="00886F92" w:rsidRPr="006D1EE2" w14:paraId="066DBC27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1A20EB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</w:tr>
      <w:tr w:rsidR="00886F92" w:rsidRPr="006D1EE2" w14:paraId="073ED22F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D7E37C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</w:tr>
      <w:tr w:rsidR="00886F92" w:rsidRPr="006D1EE2" w14:paraId="1EF5D9DD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120927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rtazapine</w:t>
            </w:r>
          </w:p>
        </w:tc>
      </w:tr>
      <w:tr w:rsidR="00886F92" w:rsidRPr="006D1EE2" w14:paraId="7FCF0FF9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B3ABB4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</w:tr>
      <w:tr w:rsidR="00886F92" w:rsidRPr="006D1EE2" w14:paraId="5C5D82DD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A4BFC3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</w:tr>
      <w:tr w:rsidR="00886F92" w:rsidRPr="006D1EE2" w14:paraId="5E52353F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724F2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, Sertraline</w:t>
            </w:r>
          </w:p>
        </w:tc>
      </w:tr>
      <w:tr w:rsidR="00886F92" w:rsidRPr="006D1EE2" w14:paraId="0E4E74B3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D19BB0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0A3B016D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DFAE9F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1B7B7325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B26939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2D963A7D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FD1833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1E2B62AB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4E9EB4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7F24C8BB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74F698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43F60B89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35B1E2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20A7C17A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2557D7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</w:tr>
      <w:tr w:rsidR="00886F92" w:rsidRPr="006D1EE2" w14:paraId="0E1556ED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B62E26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, Trazodone</w:t>
            </w:r>
          </w:p>
        </w:tc>
      </w:tr>
      <w:tr w:rsidR="00886F92" w:rsidRPr="006D1EE2" w14:paraId="1F346160" w14:textId="77777777" w:rsidTr="00976CAA">
        <w:trPr>
          <w:trHeight w:val="31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3B483E2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zodone</w:t>
            </w:r>
          </w:p>
        </w:tc>
      </w:tr>
      <w:tr w:rsidR="00886F92" w:rsidRPr="006D1EE2" w14:paraId="06A73634" w14:textId="77777777" w:rsidTr="00976CAA">
        <w:trPr>
          <w:trHeight w:val="320"/>
        </w:trPr>
        <w:tc>
          <w:tcPr>
            <w:tcW w:w="8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7886569" w14:textId="77777777" w:rsidR="00886F92" w:rsidRPr="006D1EE2" w:rsidRDefault="00886F92" w:rsidP="00976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lpidem</w:t>
            </w:r>
          </w:p>
        </w:tc>
      </w:tr>
    </w:tbl>
    <w:p w14:paraId="57D72030" w14:textId="77777777" w:rsidR="00886F92" w:rsidRDefault="00886F92" w:rsidP="00886F92">
      <w:pPr>
        <w:rPr>
          <w:rFonts w:ascii="Arial" w:eastAsia="Times New Roman" w:hAnsi="Arial" w:cs="Arial"/>
          <w:color w:val="000000"/>
          <w:szCs w:val="24"/>
        </w:rPr>
      </w:pPr>
      <w:r>
        <w:rPr>
          <w:rFonts w:ascii="Arial" w:eastAsia="Times New Roman" w:hAnsi="Arial" w:cs="Arial"/>
          <w:color w:val="000000"/>
          <w:szCs w:val="24"/>
        </w:rPr>
        <w:t xml:space="preserve"> </w:t>
      </w:r>
    </w:p>
    <w:p w14:paraId="72FAAD39" w14:textId="77777777" w:rsidR="00886F92" w:rsidRDefault="00886F92" w:rsidP="0088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E49D2A" w14:textId="77777777" w:rsidR="009F0E91" w:rsidRDefault="009F0E91" w:rsidP="00F232C8">
      <w:pPr>
        <w:spacing w:after="0" w:line="240" w:lineRule="auto"/>
        <w:rPr>
          <w:rFonts w:ascii="Arial" w:hAnsi="Arial" w:cs="Arial"/>
        </w:rPr>
      </w:pPr>
    </w:p>
    <w:p w14:paraId="36EBC949" w14:textId="77777777" w:rsidR="009F0E91" w:rsidRDefault="009F0E91" w:rsidP="00F232C8">
      <w:pPr>
        <w:spacing w:after="0" w:line="240" w:lineRule="auto"/>
        <w:rPr>
          <w:rFonts w:ascii="Arial" w:hAnsi="Arial" w:cs="Arial"/>
        </w:rPr>
      </w:pPr>
    </w:p>
    <w:p w14:paraId="225B03F4" w14:textId="77777777" w:rsidR="009F0E91" w:rsidRDefault="009F0E91" w:rsidP="00F232C8">
      <w:pPr>
        <w:spacing w:after="0" w:line="240" w:lineRule="auto"/>
        <w:rPr>
          <w:rFonts w:ascii="Arial" w:hAnsi="Arial" w:cs="Arial"/>
        </w:rPr>
      </w:pPr>
    </w:p>
    <w:p w14:paraId="348D3621" w14:textId="77777777" w:rsidR="009F0E91" w:rsidRDefault="009F0E91" w:rsidP="00F232C8">
      <w:pPr>
        <w:spacing w:after="0" w:line="240" w:lineRule="auto"/>
        <w:rPr>
          <w:rFonts w:ascii="Arial" w:hAnsi="Arial" w:cs="Arial"/>
        </w:rPr>
      </w:pPr>
    </w:p>
    <w:p w14:paraId="635A51FC" w14:textId="77777777" w:rsidR="009F0E91" w:rsidRDefault="009F0E91" w:rsidP="00F232C8">
      <w:pPr>
        <w:spacing w:after="0" w:line="240" w:lineRule="auto"/>
        <w:rPr>
          <w:rFonts w:ascii="Arial" w:hAnsi="Arial" w:cs="Arial"/>
        </w:rPr>
      </w:pPr>
    </w:p>
    <w:p w14:paraId="438DD380" w14:textId="7CFD4241" w:rsidR="009F0E91" w:rsidRDefault="009F0E91" w:rsidP="009F0E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Analysis of the effect of COVID-19 on anxiety and depression symptoms post-initiation of </w:t>
      </w:r>
      <w:r w:rsidRPr="00D27671">
        <w:rPr>
          <w:rFonts w:ascii="Arial" w:hAnsi="Arial" w:cs="Arial"/>
        </w:rPr>
        <w:t>Elexacaftor/Tezacaftor/Ivacaftor</w:t>
      </w:r>
    </w:p>
    <w:tbl>
      <w:tblPr>
        <w:tblW w:w="9806" w:type="dxa"/>
        <w:tblLook w:val="04A0" w:firstRow="1" w:lastRow="0" w:firstColumn="1" w:lastColumn="0" w:noHBand="0" w:noVBand="1"/>
      </w:tblPr>
      <w:tblGrid>
        <w:gridCol w:w="1795"/>
        <w:gridCol w:w="440"/>
        <w:gridCol w:w="1541"/>
        <w:gridCol w:w="450"/>
        <w:gridCol w:w="1530"/>
        <w:gridCol w:w="450"/>
        <w:gridCol w:w="1530"/>
        <w:gridCol w:w="540"/>
        <w:gridCol w:w="1530"/>
      </w:tblGrid>
      <w:tr w:rsidR="009F0E91" w:rsidRPr="007A480E" w14:paraId="6F0C76F0" w14:textId="77777777" w:rsidTr="00F5101E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BE7A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142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-Pandemic Group </w:t>
            </w:r>
          </w:p>
          <w:p w14:paraId="3F390119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E943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demic Group 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6643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demic Group 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F7A6" w14:textId="77777777" w:rsidR="009F0E91" w:rsidRPr="00FC71EE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 w:rsidR="009F0E91" w:rsidRPr="007A480E" w14:paraId="1A7399C2" w14:textId="77777777" w:rsidTr="00F5101E">
        <w:trPr>
          <w:trHeight w:val="576"/>
        </w:trPr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DB02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C574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B1EE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 ± 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D98A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7A6C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 ± 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3B4F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F068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 ± 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42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304FF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 ± 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D4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9F0E91" w:rsidRPr="007A480E" w14:paraId="382B2C9F" w14:textId="77777777" w:rsidTr="00F5101E">
        <w:trPr>
          <w:trHeight w:val="52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E6943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 E/T/I G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1B9C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1B92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 ± 4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7918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6B62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 ± 5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440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8793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5 ± 4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F3BB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B44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 ± 5.3</w:t>
            </w:r>
          </w:p>
        </w:tc>
      </w:tr>
      <w:tr w:rsidR="009F0E91" w:rsidRPr="007A480E" w14:paraId="345EDE67" w14:textId="77777777" w:rsidTr="00F5101E">
        <w:trPr>
          <w:trHeight w:val="52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B9D16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E/T/I G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403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551F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 ± 6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699D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A6B2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 ± 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BB6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35DC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8 ± 5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11CA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3631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 ± 5.6</w:t>
            </w:r>
          </w:p>
        </w:tc>
      </w:tr>
      <w:tr w:rsidR="009F0E91" w:rsidRPr="007A480E" w14:paraId="04E3AFAC" w14:textId="77777777" w:rsidTr="00F5101E">
        <w:trPr>
          <w:trHeight w:val="57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6DEC6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G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2519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21BF" w14:textId="77777777" w:rsidR="009F0E91" w:rsidRPr="00A103B9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B9">
              <w:rPr>
                <w:rFonts w:ascii="Calibri" w:hAnsi="Calibri" w:cs="Calibri"/>
                <w:b/>
                <w:bCs/>
                <w:color w:val="000000"/>
              </w:rPr>
              <w:t>1.8 ± 4.9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8B5B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FC45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 ± 5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D795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33FD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 ± 8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47FA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1E36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 ± 5.3</w:t>
            </w:r>
          </w:p>
        </w:tc>
      </w:tr>
      <w:tr w:rsidR="009F0E91" w:rsidRPr="007A480E" w14:paraId="64911A90" w14:textId="77777777" w:rsidTr="00F5101E">
        <w:trPr>
          <w:trHeight w:val="52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719D9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 E/T/I PH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74CC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7D38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 ± 4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8F48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9101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5 ± 6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90A8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46D6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 ± 8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565C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E05C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 ± 5.8</w:t>
            </w:r>
          </w:p>
        </w:tc>
      </w:tr>
      <w:tr w:rsidR="009F0E91" w:rsidRPr="007A480E" w14:paraId="2A598C31" w14:textId="77777777" w:rsidTr="00F5101E">
        <w:trPr>
          <w:trHeight w:val="52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4EACB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E/T/I PH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377B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12F7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 ± 4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912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7616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 ± 5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F9A3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E5A4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 ± 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8F21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DAEE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 ± 5.6</w:t>
            </w:r>
          </w:p>
        </w:tc>
      </w:tr>
      <w:tr w:rsidR="009F0E91" w:rsidRPr="007A480E" w14:paraId="20C5123F" w14:textId="77777777" w:rsidTr="00F5101E">
        <w:trPr>
          <w:trHeight w:val="576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40253" w14:textId="77777777" w:rsidR="009F0E91" w:rsidRPr="00D418C0" w:rsidRDefault="009F0E91" w:rsidP="00F510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PH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41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11C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126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 ± 4.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512F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64DE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 ± 6.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8EF7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4604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 ± 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EC856" w14:textId="77777777" w:rsidR="009F0E91" w:rsidRPr="00D418C0" w:rsidRDefault="009F0E91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96FD" w14:textId="77777777" w:rsidR="009F0E91" w:rsidRPr="00D418C0" w:rsidRDefault="009F0E91" w:rsidP="00F510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 ± 6</w:t>
            </w:r>
          </w:p>
        </w:tc>
      </w:tr>
    </w:tbl>
    <w:p w14:paraId="4359C66A" w14:textId="77777777" w:rsidR="009F0E91" w:rsidRDefault="009F0E91" w:rsidP="009F0E91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/T/I = </w:t>
      </w:r>
      <w:r w:rsidRPr="0087660A">
        <w:rPr>
          <w:rFonts w:ascii="Arial" w:hAnsi="Arial" w:cs="Arial"/>
          <w:sz w:val="18"/>
          <w:szCs w:val="18"/>
        </w:rPr>
        <w:t>Elexacaftor/Tezacaftor/Ivacaftor</w:t>
      </w:r>
    </w:p>
    <w:p w14:paraId="661DADF1" w14:textId="77777777" w:rsidR="009F0E91" w:rsidRPr="00F871CA" w:rsidRDefault="009F0E91" w:rsidP="009F0E9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871CA">
        <w:rPr>
          <w:rFonts w:ascii="Arial" w:hAnsi="Arial" w:cs="Arial"/>
          <w:sz w:val="18"/>
          <w:szCs w:val="18"/>
        </w:rPr>
        <w:t>Pandemic Group 1 = pre-E/T/I scores collected pre-pandemic; post-E/T/I scores collected during pandemic</w:t>
      </w:r>
    </w:p>
    <w:p w14:paraId="1BA6E3CC" w14:textId="77777777" w:rsidR="009F0E91" w:rsidRDefault="009F0E91" w:rsidP="009F0E9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871CA">
        <w:rPr>
          <w:rFonts w:ascii="Arial" w:hAnsi="Arial" w:cs="Arial"/>
          <w:sz w:val="18"/>
          <w:szCs w:val="18"/>
        </w:rPr>
        <w:t>Pandemic Group 2 = pre- and post-E/T/I scores collected during pandemic</w:t>
      </w:r>
    </w:p>
    <w:p w14:paraId="6C7DDC81" w14:textId="77777777" w:rsidR="009F0E91" w:rsidRPr="00F871CA" w:rsidRDefault="009F0E91" w:rsidP="009F0E9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103B9">
        <w:rPr>
          <w:rFonts w:ascii="Arial" w:hAnsi="Arial" w:cs="Arial"/>
          <w:sz w:val="18"/>
          <w:szCs w:val="18"/>
        </w:rPr>
        <w:t>*p = 0.03</w:t>
      </w:r>
    </w:p>
    <w:p w14:paraId="6B77395F" w14:textId="2B61B67E" w:rsidR="00F232C8" w:rsidRPr="00982A18" w:rsidRDefault="00F232C8" w:rsidP="00F232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982A18">
        <w:rPr>
          <w:rFonts w:ascii="Arial" w:hAnsi="Arial" w:cs="Arial"/>
        </w:rPr>
        <w:t xml:space="preserve">Table 3: Patient Characteristics and Screener Scores based on Psychiatric Medication Classification in the 6 months post-E/T/I. </w:t>
      </w:r>
    </w:p>
    <w:tbl>
      <w:tblPr>
        <w:tblW w:w="972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365"/>
        <w:gridCol w:w="1378"/>
        <w:gridCol w:w="1109"/>
        <w:gridCol w:w="1153"/>
        <w:gridCol w:w="1530"/>
        <w:gridCol w:w="1426"/>
      </w:tblGrid>
      <w:tr w:rsidR="00F232C8" w:rsidRPr="002D156D" w14:paraId="6D3A3375" w14:textId="77777777" w:rsidTr="00F5101E">
        <w:trPr>
          <w:trHeight w:val="1440"/>
        </w:trPr>
        <w:tc>
          <w:tcPr>
            <w:tcW w:w="1759" w:type="dxa"/>
            <w:vAlign w:val="center"/>
            <w:hideMark/>
          </w:tcPr>
          <w:p w14:paraId="57E0E37A" w14:textId="77777777" w:rsidR="00F232C8" w:rsidRPr="002D156D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6983A3CC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ed Medication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7A2FB933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d or stopped medication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3E0CF8B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rease Dosage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3286BE45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Chang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63E2E70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medication change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4A886291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 prescribed medication</w:t>
            </w:r>
          </w:p>
        </w:tc>
      </w:tr>
      <w:tr w:rsidR="00F232C8" w:rsidRPr="002D156D" w14:paraId="6F1EE700" w14:textId="77777777" w:rsidTr="00F5101E">
        <w:trPr>
          <w:trHeight w:val="288"/>
        </w:trPr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50716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DD34C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FF1A3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5CAB0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9EEC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6AD89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C2688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2</w:t>
            </w:r>
          </w:p>
        </w:tc>
      </w:tr>
      <w:tr w:rsidR="00BE6A89" w:rsidRPr="002D156D" w14:paraId="757654A9" w14:textId="77777777" w:rsidTr="00F5101E">
        <w:trPr>
          <w:trHeight w:val="288"/>
        </w:trPr>
        <w:tc>
          <w:tcPr>
            <w:tcW w:w="1759" w:type="dxa"/>
            <w:shd w:val="clear" w:color="000000" w:fill="FFFFFF"/>
            <w:vAlign w:val="center"/>
            <w:hideMark/>
          </w:tcPr>
          <w:p w14:paraId="785E07B4" w14:textId="77777777" w:rsidR="00BE6A89" w:rsidRPr="007721C9" w:rsidRDefault="00BE6A89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A5A8305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0D612FC2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471F041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021AD219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FAAC72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00B6876F" w14:textId="77777777" w:rsidR="00BE6A89" w:rsidRPr="00096793" w:rsidRDefault="00BE6A89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</w:p>
        </w:tc>
      </w:tr>
      <w:tr w:rsidR="00F232C8" w:rsidRPr="002D156D" w14:paraId="58CE93CB" w14:textId="77777777" w:rsidTr="00F5101E">
        <w:trPr>
          <w:trHeight w:val="288"/>
        </w:trPr>
        <w:tc>
          <w:tcPr>
            <w:tcW w:w="1759" w:type="dxa"/>
            <w:tcBorders>
              <w:bottom w:val="nil"/>
            </w:tcBorders>
            <w:shd w:val="clear" w:color="auto" w:fill="auto"/>
          </w:tcPr>
          <w:p w14:paraId="0F90E2AA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</w:tcPr>
          <w:p w14:paraId="44544A61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vAlign w:val="center"/>
          </w:tcPr>
          <w:p w14:paraId="70B65509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vAlign w:val="center"/>
          </w:tcPr>
          <w:p w14:paraId="1DE92665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vAlign w:val="center"/>
          </w:tcPr>
          <w:p w14:paraId="1472A85E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0DB1D00E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14:paraId="79875B82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232C8" w:rsidRPr="002D156D" w14:paraId="6456D855" w14:textId="77777777" w:rsidTr="00F5101E">
        <w:trPr>
          <w:trHeight w:val="323"/>
        </w:trPr>
        <w:tc>
          <w:tcPr>
            <w:tcW w:w="175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0808BF79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52A62793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4B490918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4BEEBDA0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20ED9026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54BFC04B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6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5B40E9D1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232C8" w:rsidRPr="002D156D" w14:paraId="34A708FA" w14:textId="77777777" w:rsidTr="00F5101E">
        <w:trPr>
          <w:trHeight w:val="288"/>
        </w:trPr>
        <w:tc>
          <w:tcPr>
            <w:tcW w:w="175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hideMark/>
          </w:tcPr>
          <w:p w14:paraId="72B613CF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2F1B9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0140F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E52B8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863CB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1B78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F9153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232C8" w:rsidRPr="002D156D" w14:paraId="62DAB984" w14:textId="77777777" w:rsidTr="00F5101E">
        <w:trPr>
          <w:trHeight w:val="288"/>
        </w:trPr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1020E9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CB4611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4BAF39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E0EA0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D3DFB2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9AC1F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CEFDD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232C8" w:rsidRPr="002D156D" w14:paraId="6D4DEE3D" w14:textId="77777777" w:rsidTr="00F5101E">
        <w:trPr>
          <w:trHeight w:val="288"/>
        </w:trPr>
        <w:tc>
          <w:tcPr>
            <w:tcW w:w="175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hideMark/>
          </w:tcPr>
          <w:p w14:paraId="7C0BDAAF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6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D174B1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7693BA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0E0FED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85CA45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AD845F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6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BBF90B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232C8" w:rsidRPr="002D156D" w14:paraId="1146D11D" w14:textId="77777777" w:rsidTr="00F5101E">
        <w:trPr>
          <w:trHeight w:val="288"/>
        </w:trPr>
        <w:tc>
          <w:tcPr>
            <w:tcW w:w="1759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14:paraId="61B992CB" w14:textId="77777777" w:rsidR="00F232C8" w:rsidRPr="007721C9" w:rsidRDefault="00F232C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1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 or Af American</w:t>
            </w:r>
          </w:p>
        </w:tc>
        <w:tc>
          <w:tcPr>
            <w:tcW w:w="136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74160AC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22661AE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7E16B7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3A67C3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AB724B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4C618A" w14:textId="77777777" w:rsidR="00F232C8" w:rsidRPr="00096793" w:rsidRDefault="00F232C8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7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56658" w:rsidRPr="002D156D" w14:paraId="752DFC3F" w14:textId="77777777" w:rsidTr="00F5101E">
        <w:trPr>
          <w:trHeight w:val="288"/>
        </w:trPr>
        <w:tc>
          <w:tcPr>
            <w:tcW w:w="1759" w:type="dxa"/>
            <w:shd w:val="clear" w:color="000000" w:fill="FFFFFF"/>
            <w:vAlign w:val="center"/>
          </w:tcPr>
          <w:p w14:paraId="7BCF68BD" w14:textId="03335436" w:rsidR="00556658" w:rsidRPr="007721C9" w:rsidRDefault="0055665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EF21A30" w14:textId="3BA4D689" w:rsidR="00556658" w:rsidRPr="00096793" w:rsidRDefault="001237C2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8E38346" w14:textId="6729D3F3" w:rsidR="00556658" w:rsidRPr="00096793" w:rsidRDefault="003F60B6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B2FD41F" w14:textId="4AB5074A" w:rsidR="00556658" w:rsidRPr="00096793" w:rsidRDefault="003F60B6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4E96BE0" w14:textId="1DE57EF2" w:rsidR="00556658" w:rsidRPr="00096793" w:rsidRDefault="003F60B6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DC3635" w14:textId="2D350F6D" w:rsidR="00556658" w:rsidRPr="00096793" w:rsidRDefault="003F60B6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018742E" w14:textId="679DA6EE" w:rsidR="00556658" w:rsidRPr="00096793" w:rsidRDefault="003F60B6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56658" w:rsidRPr="002D156D" w14:paraId="4A425AFD" w14:textId="77777777" w:rsidTr="00F5101E">
        <w:trPr>
          <w:trHeight w:val="288"/>
        </w:trPr>
        <w:tc>
          <w:tcPr>
            <w:tcW w:w="1759" w:type="dxa"/>
            <w:shd w:val="clear" w:color="000000" w:fill="FFFFFF"/>
            <w:vAlign w:val="center"/>
          </w:tcPr>
          <w:p w14:paraId="5B5FBC9A" w14:textId="0CBCE27F" w:rsidR="00556658" w:rsidRPr="007721C9" w:rsidRDefault="00556658" w:rsidP="00F51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2D34926" w14:textId="5B42CE52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EA9EB2D" w14:textId="2CF201DF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7B01C47" w14:textId="5B3E98EF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A39B52C" w14:textId="0B7DE943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E8299C" w14:textId="230D6CBB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F910A3C" w14:textId="55110AD6" w:rsidR="00556658" w:rsidRPr="00096793" w:rsidRDefault="00135DAC" w:rsidP="00F51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762ACDBC" w14:textId="77777777" w:rsidR="00F232C8" w:rsidRDefault="00F232C8" w:rsidP="00F232C8">
      <w:pPr>
        <w:spacing w:after="120" w:line="240" w:lineRule="auto"/>
        <w:rPr>
          <w:rFonts w:ascii="Times New Roman" w:hAnsi="Times New Roman" w:cs="Times New Roman"/>
        </w:rPr>
      </w:pPr>
    </w:p>
    <w:p w14:paraId="63238A00" w14:textId="77777777" w:rsidR="00F232C8" w:rsidRDefault="00F232C8" w:rsidP="00F232C8"/>
    <w:p w14:paraId="0F96A479" w14:textId="77777777" w:rsidR="002C4E4E" w:rsidRDefault="002C4E4E"/>
    <w:sectPr w:rsidR="002C4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92"/>
    <w:rsid w:val="001237C2"/>
    <w:rsid w:val="00135DAC"/>
    <w:rsid w:val="002C4E4E"/>
    <w:rsid w:val="003F60B6"/>
    <w:rsid w:val="00556658"/>
    <w:rsid w:val="00886F92"/>
    <w:rsid w:val="00936502"/>
    <w:rsid w:val="009F0E91"/>
    <w:rsid w:val="00BE6A89"/>
    <w:rsid w:val="00F2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54DA"/>
  <w15:chartTrackingRefBased/>
  <w15:docId w15:val="{A672C1D4-2ADD-429B-ACE4-FAF4EA15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F9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, Nate</dc:creator>
  <cp:keywords/>
  <dc:description/>
  <cp:lastModifiedBy>Sowa, Nate</cp:lastModifiedBy>
  <cp:revision>9</cp:revision>
  <dcterms:created xsi:type="dcterms:W3CDTF">2023-11-02T14:55:00Z</dcterms:created>
  <dcterms:modified xsi:type="dcterms:W3CDTF">2024-05-09T14:15:00Z</dcterms:modified>
</cp:coreProperties>
</file>